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CF915" w14:textId="77777777" w:rsidR="009D6998" w:rsidRPr="0067301F" w:rsidRDefault="009D6998" w:rsidP="009D699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23C895F" w14:textId="7B685BE3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769856" behindDoc="0" locked="0" layoutInCell="1" allowOverlap="1" wp14:anchorId="6F1B26D8" wp14:editId="57C19981">
            <wp:simplePos x="0" y="0"/>
            <wp:positionH relativeFrom="margin">
              <wp:posOffset>1428750</wp:posOffset>
            </wp:positionH>
            <wp:positionV relativeFrom="margin">
              <wp:posOffset>426720</wp:posOffset>
            </wp:positionV>
            <wp:extent cx="3081655" cy="2446655"/>
            <wp:effectExtent l="0" t="0" r="4445" b="0"/>
            <wp:wrapSquare wrapText="bothSides"/>
            <wp:docPr id="1285228208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228208" name="Picture 128522820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655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6EED2F" w14:textId="5E6FA060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8DFE97" w14:textId="4BA8A721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36CAA84" w14:textId="77777777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AD6649D" w14:textId="76499BDC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DDED2FF" w14:textId="77777777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8515322" w14:textId="64C57742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2EF18AA" w14:textId="77777777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9921F61" w14:textId="77777777" w:rsidR="009D6998" w:rsidRPr="0067301F" w:rsidRDefault="009D6998" w:rsidP="009D6998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5CA9C1D" w14:textId="77777777" w:rsidR="009D6998" w:rsidRPr="0067301F" w:rsidRDefault="009D6998" w:rsidP="009D699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71237AD" w14:textId="27A6072F" w:rsidR="009702A9" w:rsidRPr="0067301F" w:rsidRDefault="009D6998" w:rsidP="009D6998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5342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eishmaniasis Paronychia. A hemorrhagic ulcer with a black crust in the base on the proximal nail fold.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 xml:space="preserve">(Photograph taken by Dr. Seyed Naser Em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Research Center of Razi and Imam Khomeini Hospital and Research Center for War-affected People, Tehran University of Medical Sciences, Tehr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14:ligatures w14:val="standardContextual"/>
        </w:rPr>
        <w:t>)</w:t>
      </w: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26223"/>
    <w:rsid w:val="003579F4"/>
    <w:rsid w:val="003F0885"/>
    <w:rsid w:val="00534262"/>
    <w:rsid w:val="00551BDC"/>
    <w:rsid w:val="005755FF"/>
    <w:rsid w:val="005D6A3F"/>
    <w:rsid w:val="0070377F"/>
    <w:rsid w:val="00725C85"/>
    <w:rsid w:val="00794BCE"/>
    <w:rsid w:val="007D337B"/>
    <w:rsid w:val="008D322F"/>
    <w:rsid w:val="009702A9"/>
    <w:rsid w:val="009D6998"/>
    <w:rsid w:val="00C0111A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3:00Z</dcterms:created>
  <dcterms:modified xsi:type="dcterms:W3CDTF">2025-07-14T09:33:00Z</dcterms:modified>
</cp:coreProperties>
</file>